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05B2C" w14:textId="77777777" w:rsidR="00954685" w:rsidRDefault="00000000">
      <w:pPr>
        <w:rPr>
          <w:rFonts w:ascii="Times New Roman" w:eastAsia="宋体" w:hAnsi="Times New Roman" w:cs="Times New Roman"/>
          <w:b/>
          <w:bCs/>
          <w:color w:val="000000" w:themeColor="text1"/>
          <w:sz w:val="30"/>
          <w:szCs w:val="3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30"/>
          <w:szCs w:val="30"/>
        </w:rPr>
        <w:t xml:space="preserve">Appendix </w:t>
      </w:r>
    </w:p>
    <w:p w14:paraId="0936A026" w14:textId="77777777" w:rsidR="00954685" w:rsidRDefault="00000000">
      <w:pPr>
        <w:rPr>
          <w:color w:val="000000" w:themeColor="text1"/>
          <w:sz w:val="30"/>
          <w:szCs w:val="3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30"/>
          <w:szCs w:val="30"/>
        </w:rPr>
        <w:t>Table 1</w:t>
      </w:r>
      <w:r>
        <w:rPr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30"/>
          <w:szCs w:val="30"/>
        </w:rPr>
        <w:t>Warming and nitrogen effect on invasive and native species</w:t>
      </w:r>
    </w:p>
    <w:p w14:paraId="0FAA7A45" w14:textId="77777777" w:rsidR="00954685" w:rsidRDefault="00954685"/>
    <w:p w14:paraId="1A215FD7" w14:textId="77777777" w:rsidR="00954685" w:rsidRDefault="00954685"/>
    <w:tbl>
      <w:tblPr>
        <w:tblW w:w="13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1847"/>
        <w:gridCol w:w="1706"/>
        <w:gridCol w:w="1390"/>
        <w:gridCol w:w="2716"/>
        <w:gridCol w:w="2698"/>
        <w:gridCol w:w="6"/>
      </w:tblGrid>
      <w:tr w:rsidR="00954685" w14:paraId="32280833" w14:textId="77777777" w:rsidTr="00B548F8">
        <w:trPr>
          <w:gridAfter w:val="1"/>
          <w:wAfter w:w="6" w:type="dxa"/>
          <w:trHeight w:val="415"/>
          <w:jc w:val="center"/>
        </w:trPr>
        <w:tc>
          <w:tcPr>
            <w:tcW w:w="13046" w:type="dxa"/>
            <w:gridSpan w:val="7"/>
            <w:shd w:val="clear" w:color="auto" w:fill="auto"/>
            <w:noWrap/>
            <w:vAlign w:val="center"/>
          </w:tcPr>
          <w:p w14:paraId="0D668C7B" w14:textId="7C469116" w:rsidR="00954685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  <w:bookmarkStart w:id="0" w:name="_Hlk109684290"/>
            <w:bookmarkStart w:id="1" w:name="_Hlk109684966"/>
            <w:r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>Warming and nitrogen</w:t>
            </w:r>
            <w:r w:rsidR="00B548F8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 xml:space="preserve"> depos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 xml:space="preserve"> effect on invasive and native species</w:t>
            </w:r>
            <w:bookmarkEnd w:id="1"/>
          </w:p>
        </w:tc>
      </w:tr>
      <w:tr w:rsidR="00954685" w14:paraId="5B1DCE66" w14:textId="77777777" w:rsidTr="00CC5DA8">
        <w:trPr>
          <w:trHeight w:val="600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44CF6B3D" w14:textId="77777777" w:rsidR="00954685" w:rsidRDefault="00954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451CD6A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D9D9D9" w:themeFill="background1" w:themeFillShade="D9"/>
            <w:vAlign w:val="center"/>
          </w:tcPr>
          <w:p w14:paraId="31423593" w14:textId="454FAF35" w:rsidR="00954685" w:rsidRDefault="00B548F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  <w:p w14:paraId="540E089D" w14:textId="04C1E312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+</w:t>
            </w:r>
            <w:r w:rsid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℃)</w:t>
            </w:r>
          </w:p>
        </w:tc>
        <w:tc>
          <w:tcPr>
            <w:tcW w:w="1706" w:type="dxa"/>
            <w:shd w:val="clear" w:color="auto" w:fill="D9D9D9" w:themeFill="background1" w:themeFillShade="D9"/>
            <w:vAlign w:val="center"/>
          </w:tcPr>
          <w:p w14:paraId="396D626D" w14:textId="3A38FBE5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trogen</w:t>
            </w:r>
            <w:r w:rsid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+N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3465BEF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×N</w:t>
            </w:r>
          </w:p>
        </w:tc>
        <w:tc>
          <w:tcPr>
            <w:tcW w:w="2716" w:type="dxa"/>
            <w:shd w:val="clear" w:color="auto" w:fill="D9D9D9" w:themeFill="background1" w:themeFillShade="D9"/>
            <w:vAlign w:val="center"/>
          </w:tcPr>
          <w:p w14:paraId="3E5B3177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vasive species</w:t>
            </w:r>
          </w:p>
        </w:tc>
        <w:tc>
          <w:tcPr>
            <w:tcW w:w="2704" w:type="dxa"/>
            <w:gridSpan w:val="2"/>
            <w:shd w:val="clear" w:color="auto" w:fill="D9D9D9" w:themeFill="background1" w:themeFillShade="D9"/>
            <w:vAlign w:val="center"/>
          </w:tcPr>
          <w:p w14:paraId="4B857D1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ive species</w:t>
            </w:r>
          </w:p>
        </w:tc>
      </w:tr>
      <w:tr w:rsidR="00954685" w14:paraId="2A41C81F" w14:textId="77777777" w:rsidTr="00CC5DA8">
        <w:trPr>
          <w:trHeight w:val="31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21840B7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1B91ACA" w14:textId="7F597C39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Ren&lt;/Author&gt;&lt;Year&gt;2021&lt;/Year&gt;&lt;RecNum&gt;854&lt;/RecNum&gt;&lt;DisplayText&gt;&lt;style font="Times New Roman" size="12"&gt;Ren et al. (2021)&lt;/style&gt;&lt;/DisplayText&gt;&lt;record&gt;&lt;rec-number&gt;854&lt;/rec-number&gt;&lt;foreign-keys&gt;&lt;key app="EN" db-id="95eafrwptr5aw0edrasverp7arfawt922xfa" timestamp="1617077560"&gt;854&lt;/key&gt;&lt;key app="ENWeb" db-id=""&gt;0&lt;/key&gt;&lt;/foreign-keys&gt;&lt;ref-type name="Journal Article"&gt;17&lt;/ref-type&gt;&lt;contributors&gt;&lt;authors&gt;&lt;author&gt;Ren, Guang Qian&lt;/author&gt;&lt;author&gt;Zou, Chris B.&lt;/author&gt;&lt;author&gt;Wan, Ling Yun&lt;/author&gt;&lt;author&gt;Johnson, Jacob H.&lt;/author&gt;&lt;author&gt;Li, Jian&lt;/author&gt;&lt;author&gt;Zhu, Lan&lt;/author&gt;&lt;author&gt;Qi, Shan Shan&lt;/author&gt;&lt;author&gt;Dai, Zhi Cong&lt;/author&gt;&lt;author&gt;Zhang, Hai Yan&lt;/author&gt;&lt;author&gt;Du, Dao Lin&lt;/author&gt;&lt;/authors&gt;&lt;/contributors&gt;&lt;titles&gt;&lt;title&gt;Interactive effect of climate warming and nitrogen deposition may shift the dynamics of native and invasive species&lt;/title&gt;&lt;secondary-title&gt;Journal of Plant Ecology&lt;/secondary-title&gt;&lt;/titles&gt;&lt;periodical&gt;&lt;full-title&gt;Journal of Plant Ecology&lt;/full-title&gt;&lt;/periodical&gt;&lt;pages&gt;84-95&lt;/pages&gt;&lt;volume&gt;14&lt;/volume&gt;&lt;number&gt;1&lt;/number&gt;&lt;section&gt;84&lt;/section&gt;&lt;dates&gt;&lt;year&gt;2021&lt;/year&gt;&lt;/dates&gt;&lt;isbn&gt;1752-993X&lt;/isbn&gt;&lt;urls&gt;&lt;/urls&gt;&lt;electronic-resource-num&gt;10.1093/jpe/rtaa07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Ren et al. (202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15459E90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AE0B25C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927482B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vMerge w:val="restart"/>
            <w:shd w:val="clear" w:color="auto" w:fill="auto"/>
            <w:noWrap/>
            <w:vAlign w:val="center"/>
          </w:tcPr>
          <w:p w14:paraId="43085DC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dago canadensis</w:t>
            </w:r>
          </w:p>
        </w:tc>
        <w:tc>
          <w:tcPr>
            <w:tcW w:w="2704" w:type="dxa"/>
            <w:gridSpan w:val="2"/>
            <w:vMerge w:val="restart"/>
            <w:shd w:val="clear" w:color="auto" w:fill="auto"/>
            <w:noWrap/>
            <w:vAlign w:val="center"/>
          </w:tcPr>
          <w:p w14:paraId="33038CE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temis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yi</w:t>
            </w:r>
            <w:proofErr w:type="spellEnd"/>
          </w:p>
        </w:tc>
      </w:tr>
      <w:tr w:rsidR="00954685" w14:paraId="0E6D04D5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38A7224E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EDBEA64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55BBF949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7574235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993B92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2716" w:type="dxa"/>
            <w:vMerge/>
            <w:vAlign w:val="center"/>
          </w:tcPr>
          <w:p w14:paraId="1333EFF5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4A89401A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1A385660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075F1BA0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6B37E19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0EF96F09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225599B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DEB3EA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3</w:t>
            </w:r>
          </w:p>
        </w:tc>
        <w:tc>
          <w:tcPr>
            <w:tcW w:w="2716" w:type="dxa"/>
            <w:vMerge/>
            <w:vAlign w:val="center"/>
          </w:tcPr>
          <w:p w14:paraId="04CFD1CF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33B0A1B4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7D1849BF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7E566E7F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4DA053B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4B079574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CFD67FE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08B67D9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4</w:t>
            </w:r>
          </w:p>
        </w:tc>
        <w:tc>
          <w:tcPr>
            <w:tcW w:w="2716" w:type="dxa"/>
            <w:vMerge/>
            <w:vAlign w:val="center"/>
          </w:tcPr>
          <w:p w14:paraId="1F1BAAF4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037A122F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5F843A2C" w14:textId="77777777" w:rsidTr="00CC5DA8">
        <w:trPr>
          <w:trHeight w:val="31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27D218D4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20F3AFB" w14:textId="3E1CD0A5" w:rsidR="00954685" w:rsidRDefault="00CC5DA8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Db2xlc2llPC9BdXRob3I+PFll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</w:fldData>
              </w:fldCha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Db2xlc2llPC9BdXRob3I+PFll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</w:fldData>
              </w:fldCha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Colesie et al. (2020)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5D569157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D128E7F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BF17A7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vMerge w:val="restart"/>
            <w:shd w:val="clear" w:color="auto" w:fill="auto"/>
            <w:noWrap/>
            <w:vAlign w:val="center"/>
          </w:tcPr>
          <w:p w14:paraId="69F35F39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omus erectus</w:t>
            </w:r>
          </w:p>
        </w:tc>
        <w:tc>
          <w:tcPr>
            <w:tcW w:w="2704" w:type="dxa"/>
            <w:gridSpan w:val="2"/>
            <w:vMerge w:val="restart"/>
            <w:shd w:val="clear" w:color="auto" w:fill="auto"/>
            <w:vAlign w:val="center"/>
          </w:tcPr>
          <w:p w14:paraId="3898F88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ro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rdeaceus</w:t>
            </w:r>
            <w:proofErr w:type="spellEnd"/>
          </w:p>
        </w:tc>
      </w:tr>
      <w:tr w:rsidR="00954685" w14:paraId="769316EF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6EB89AF9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B1E3F5D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1271A4D6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CCD5540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C4C31D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2716" w:type="dxa"/>
            <w:vMerge/>
            <w:vAlign w:val="center"/>
          </w:tcPr>
          <w:p w14:paraId="722205A2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1E3F1EF3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12920DDC" w14:textId="77777777" w:rsidTr="00CC5DA8">
        <w:trPr>
          <w:trHeight w:val="31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3E3B3AF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70E091" w14:textId="1584ECEB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Luo&lt;/Author&gt;&lt;Year&gt;2020&lt;/Year&gt;&lt;RecNum&gt;1310&lt;/RecNum&gt;&lt;DisplayText&gt;&lt;style font="Times New Roman" size="12"&gt;Luo et al. (2020)&lt;/style&gt;&lt;/DisplayText&gt;&lt;record&gt;&lt;rec-number&gt;1310&lt;/rec-number&gt;&lt;foreign-keys&gt;&lt;key app="EN" db-id="95eafrwptr5aw0edrasverp7arfawt922xfa" timestamp="1653579353"&gt;1310&lt;/key&gt;&lt;key app="ENWeb" db-id=""&gt;0&lt;/key&gt;&lt;/foreign-keys&gt;&lt;ref-type name="Journal Article"&gt;17&lt;/ref-type&gt;&lt;contributors&gt;&lt;authors&gt;&lt;author&gt;Luo, Xi&lt;/author&gt;&lt;author&gt;Zheng, Yi&lt;/author&gt;&lt;author&gt;Xu, Xiaohong&lt;/author&gt;&lt;author&gt;Xiao, Rui&lt;/author&gt;&lt;author&gt;Guo, Hui&lt;/author&gt;&lt;author&gt;Hui, Dafeng&lt;/author&gt;&lt;/authors&gt;&lt;/contributors&gt;&lt;titles&gt;&lt;title&gt;The impacts of warming and nitrogen addition on competitive ability of native and invasive populations of Plantago virginica&lt;/title&gt;&lt;secondary-title&gt;Journal of Plant Ecology&lt;/secondary-title&gt;&lt;/titles&gt;&lt;periodical&gt;&lt;full-title&gt;Journal of Plant Ecology&lt;/full-title&gt;&lt;/periodical&gt;&lt;pages&gt;676-682&lt;/pages&gt;&lt;volume&gt;13&lt;/volume&gt;&lt;number&gt;6&lt;/number&gt;&lt;section&gt;676&lt;/section&gt;&lt;dates&gt;&lt;year&gt;2020&lt;/year&gt;&lt;/dates&gt;&lt;isbn&gt;1752-993X&lt;/isbn&gt;&lt;urls&gt;&lt;/urls&gt;&lt;electronic-resource-num&gt;10.1093/jpe/rtaa05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Luo et al. (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72640A04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2E1388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 g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541B336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1484EC40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ntago virginica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4A67FE42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A. Plantago virginica </w:t>
            </w:r>
          </w:p>
        </w:tc>
      </w:tr>
      <w:tr w:rsidR="00954685" w14:paraId="23F385DF" w14:textId="77777777" w:rsidTr="00CC5DA8">
        <w:trPr>
          <w:trHeight w:val="31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82A6946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154652" w14:textId="41CEF160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Lu&lt;/Author&gt;&lt;Year&gt;2015&lt;/Year&gt;&lt;RecNum&gt;702&lt;/RecNum&gt;&lt;DisplayText&gt;&lt;style font="Times New Roman" size="12"&gt;Lu et al. (2015)&lt;/style&gt;&lt;/DisplayText&gt;&lt;record&gt;&lt;rec-number&gt;702&lt;/rec-number&gt;&lt;foreign-keys&gt;&lt;key app="EN" db-id="95eafrwptr5aw0edrasverp7arfawt922xfa" timestamp="1611407940"&gt;702&lt;/key&gt;&lt;/foreign-keys&gt;&lt;ref-type name="Journal Article"&gt;17&lt;/ref-type&gt;&lt;contributors&gt;&lt;authors&gt;&lt;author&gt;Lu, Xin Min&lt;/author&gt;&lt;author&gt;Siemann, Evan&lt;/author&gt;&lt;author&gt;Wei, Hui&lt;/author&gt;&lt;author&gt;Shao, Xu&lt;/author&gt;&lt;author&gt;Ding, Jian Qing&lt;/author&gt;&lt;/authors&gt;&lt;/contributors&gt;&lt;titles&gt;&lt;title&gt;Effects of warming and nitrogen on above- and below-ground herbivory of an exotic invasive plant and its native congener&lt;/title&gt;&lt;secondary-title&gt;Biological Invasions&lt;/secondary-title&gt;&lt;/titles&gt;&lt;periodical&gt;&lt;full-title&gt;Biological Invasions&lt;/full-title&gt;&lt;/periodical&gt;&lt;pages&gt;2881-2892&lt;/pages&gt;&lt;volume&gt;17&lt;/volume&gt;&lt;number&gt;10&lt;/number&gt;&lt;dates&gt;&lt;year&gt;2015&lt;/year&gt;&lt;/dates&gt;&lt;isbn&gt;1387-3547&amp;#xD;1573-1464&lt;/isbn&gt;&lt;urls&gt;&lt;/urls&gt;&lt;electronic-resource-num&gt;10.1007/s10530-015-0918-z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Lu et al. (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713791D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BE33EC5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7EBFF08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13A3AC4D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ternanthe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iloxeroid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0915CA0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ternanthe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ssilis</w:t>
            </w:r>
            <w:proofErr w:type="spellEnd"/>
          </w:p>
        </w:tc>
      </w:tr>
      <w:tr w:rsidR="00954685" w14:paraId="530F64A8" w14:textId="77777777" w:rsidTr="00CC5DA8">
        <w:trPr>
          <w:trHeight w:val="688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0637901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25EFA9" w14:textId="61C5C20B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Peng&lt;/Author&gt;&lt;Year&gt;2019&lt;/Year&gt;&lt;RecNum&gt;116&lt;/RecNum&gt;&lt;DisplayText&gt;&lt;style font="Times New Roman" size="12"&gt;Peng et al. (2019)&lt;/style&gt;&lt;/DisplayText&gt;&lt;record&gt;&lt;rec-number&gt;116&lt;/rec-number&gt;&lt;foreign-keys&gt;&lt;key app="EN" db-id="95eafrwptr5aw0edrasverp7arfawt922xfa" timestamp="1610461231"&gt;116&lt;/key&gt;&lt;/foreign-keys&gt;&lt;ref-type name="Journal Article"&gt;17&lt;/ref-type&gt;&lt;contributors&gt;&lt;authors&gt;&lt;author&gt;Peng, Yang&lt;/author&gt;&lt;author&gt;Yang, Jian Xia&lt;/author&gt;&lt;author&gt;Zhou, Xiao Hui&lt;/author&gt;&lt;author&gt;Peng, Pei Hao&lt;/author&gt;&lt;author&gt;Li, Jing Ji&lt;/author&gt;&lt;author&gt;Zhang, Shu Min&lt;/author&gt;&lt;author&gt;He, Wei Ming&lt;/author&gt;&lt;/authors&gt;&lt;/contributors&gt;&lt;titles&gt;&lt;title&gt;&lt;style face="normal" font="default" size="100%"&gt;An invasive population of &lt;/style&gt;&lt;style face="italic" font="default" size="100%"&gt;Solidago canadensis &lt;/style&gt;&lt;style face="normal" font="default" size="100%"&gt;is less sensitive to warming and nitrogen-addition than its native population in an invaded range&lt;/style&gt;&lt;/title&gt;&lt;secondary-title&gt;Biological Invasions&lt;/secondary-title&gt;&lt;/titles&gt;&lt;periodical&gt;&lt;full-title&gt;Biological Invasions&lt;/full-title&gt;&lt;/periodical&gt;&lt;pages&gt;151-162&lt;/pages&gt;&lt;volume&gt;21&lt;/volume&gt;&lt;number&gt;1&lt;/number&gt;&lt;dates&gt;&lt;year&gt;2019&lt;/year&gt;&lt;/dates&gt;&lt;isbn&gt;1387-3547&amp;#xD;1573-1464&lt;/isbn&gt;&lt;urls&gt;&lt;/urls&gt;&lt;electronic-resource-num&gt;10.1007/s10530-018-1812-2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Peng et al. (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3167E722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1ADAC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348769C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  <w:p w14:paraId="3DFB28FF" w14:textId="77777777" w:rsidR="00954685" w:rsidRDefault="00000000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67608EE2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 Solidago canadensis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7E56628B" w14:textId="1959F13F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SA Solidago canadensis</w:t>
            </w:r>
          </w:p>
        </w:tc>
      </w:tr>
      <w:tr w:rsidR="00954685" w14:paraId="63D0CF03" w14:textId="77777777" w:rsidTr="00CC5DA8">
        <w:trPr>
          <w:trHeight w:val="31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10956C1B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4F6110F0" w14:textId="5AB8C9E3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Cavieres&lt;/Author&gt;&lt;Year&gt;2017&lt;/Year&gt;&lt;RecNum&gt;897&lt;/RecNum&gt;&lt;DisplayText&gt;&lt;style font="Times New Roman" size="12"&gt;Cavieres et al. (2017)&lt;/style&gt;&lt;/DisplayText&gt;&lt;record&gt;&lt;rec-number&gt;897&lt;/rec-number&gt;&lt;foreign-keys&gt;&lt;key app="EN" db-id="95eafrwptr5aw0edrasverp7arfawt922xfa" timestamp="1618542704"&gt;897&lt;/key&gt;&lt;key app="ENWeb" db-id=""&gt;0&lt;/key&gt;&lt;/foreign-keys&gt;&lt;ref-type name="Journal Article"&gt;17&lt;/ref-type&gt;&lt;contributors&gt;&lt;authors&gt;&lt;author&gt;Cavieres, Lohengrin A.&lt;/author&gt;&lt;author&gt;Sanhueza, Ana Karen&lt;/author&gt;&lt;author&gt;Torres-Mellado, Gustavo&lt;/author&gt;&lt;author&gt;Casanova-Katny, Angélica&lt;/author&gt;&lt;/authors&gt;&lt;/contributors&gt;&lt;titles&gt;&lt;title&gt;&lt;style face="normal" font="default" size="100%"&gt;Competition between native Antarctic vascular plants and invasive &lt;/style&gt;&lt;style face="italic" font="default" size="100%"&gt;Poa annua&lt;/style&gt;&lt;style face="normal" font="default" size="100%"&gt; changes with temperature and soil nitrogen availability&lt;/style&gt;&lt;/title&gt;&lt;secondary-title&gt;Biological Invasions&lt;/secondary-title&gt;&lt;/titles&gt;&lt;periodical&gt;&lt;full-title&gt;Biological Invasions&lt;/full-title&gt;&lt;/periodical&gt;&lt;pages&gt;1597-1610&lt;/pages&gt;&lt;volume&gt;20&lt;/volume&gt;&lt;number&gt;6&lt;/number&gt;&lt;section&gt;1597&lt;/section&gt;&lt;dates&gt;&lt;year&gt;2017&lt;/year&gt;&lt;/dates&gt;&lt;isbn&gt;1387-3547&amp;#xD;1573-1464&lt;/isbn&gt;&lt;urls&gt;&lt;/urls&gt;&lt;electronic-resource-num&gt;10.1007/s10530-017-1650-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Cavieres et al. (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59D3ABD1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8734898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ppm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69B4B6A0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lone</w:t>
            </w:r>
          </w:p>
        </w:tc>
        <w:tc>
          <w:tcPr>
            <w:tcW w:w="2716" w:type="dxa"/>
            <w:vMerge w:val="restart"/>
            <w:shd w:val="clear" w:color="auto" w:fill="auto"/>
            <w:noWrap/>
            <w:vAlign w:val="center"/>
          </w:tcPr>
          <w:p w14:paraId="54CEF5EF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a annua</w:t>
            </w:r>
          </w:p>
        </w:tc>
        <w:tc>
          <w:tcPr>
            <w:tcW w:w="2704" w:type="dxa"/>
            <w:gridSpan w:val="2"/>
            <w:vMerge w:val="restart"/>
            <w:shd w:val="clear" w:color="auto" w:fill="auto"/>
            <w:vAlign w:val="center"/>
          </w:tcPr>
          <w:p w14:paraId="22BDBB8D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schamps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tarctica  </w:t>
            </w:r>
          </w:p>
        </w:tc>
      </w:tr>
      <w:tr w:rsidR="00954685" w14:paraId="6E7B6B8B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5CA2882B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24ED0E8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04B134B8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D40218E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0540C98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Intrasp.</w:t>
            </w:r>
          </w:p>
        </w:tc>
        <w:tc>
          <w:tcPr>
            <w:tcW w:w="2716" w:type="dxa"/>
            <w:vMerge/>
            <w:vAlign w:val="center"/>
          </w:tcPr>
          <w:p w14:paraId="7373EC0C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4133777A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1651CCB4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0FD9A6BD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BDE6239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0D6AFC14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C5536CC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C241E67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Compet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scham</w:t>
            </w:r>
          </w:p>
        </w:tc>
        <w:tc>
          <w:tcPr>
            <w:tcW w:w="2716" w:type="dxa"/>
            <w:vMerge/>
            <w:vAlign w:val="center"/>
          </w:tcPr>
          <w:p w14:paraId="20AF3DA5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7DDCAFD0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03BC9862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5B26DEE5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D41D84C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6213C508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B7AB3A0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D49D44C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lone</w:t>
            </w:r>
          </w:p>
        </w:tc>
        <w:tc>
          <w:tcPr>
            <w:tcW w:w="2716" w:type="dxa"/>
            <w:vMerge/>
            <w:vAlign w:val="center"/>
          </w:tcPr>
          <w:p w14:paraId="346232EA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 w:val="restart"/>
            <w:shd w:val="clear" w:color="auto" w:fill="auto"/>
            <w:noWrap/>
            <w:vAlign w:val="center"/>
          </w:tcPr>
          <w:p w14:paraId="3648038A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obanth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uitensis</w:t>
            </w:r>
            <w:proofErr w:type="spellEnd"/>
          </w:p>
        </w:tc>
      </w:tr>
      <w:tr w:rsidR="00954685" w14:paraId="301B859D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752E9382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6DDCD01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560E4CB2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DA11E61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91767A6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Intrasp.</w:t>
            </w:r>
          </w:p>
        </w:tc>
        <w:tc>
          <w:tcPr>
            <w:tcW w:w="2716" w:type="dxa"/>
            <w:vMerge/>
            <w:vAlign w:val="center"/>
          </w:tcPr>
          <w:p w14:paraId="01F02140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743854D6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29BAF116" w14:textId="77777777" w:rsidTr="00CC5DA8">
        <w:trPr>
          <w:trHeight w:val="31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AE1A9C9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E3B3E04" w14:textId="77777777" w:rsidR="00954685" w:rsidRDefault="00954685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31C6E98F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6FADF14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14CCAB8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Compet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o.</w:t>
            </w:r>
          </w:p>
        </w:tc>
        <w:tc>
          <w:tcPr>
            <w:tcW w:w="2716" w:type="dxa"/>
            <w:vMerge/>
            <w:vAlign w:val="center"/>
          </w:tcPr>
          <w:p w14:paraId="0A09E77D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39025671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C5DA8" w14:paraId="50C61A2A" w14:textId="77777777" w:rsidTr="00CC5DA8">
        <w:trPr>
          <w:trHeight w:val="693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03BFB023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05D5F1E9" w14:textId="77777777" w:rsidR="00CC5DA8" w:rsidRDefault="00CC5DA8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KYWJyYW48L0F1dGhvcj48WWVh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KYWJyYW48L0F1dGhvcj48WWVh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Jabran and Dogan (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  <w:p w14:paraId="6BD4EBB4" w14:textId="369D8473" w:rsidR="00CC5DA8" w:rsidRDefault="00CC5DA8" w:rsidP="00CC5DA8">
            <w:pPr>
              <w:widowControl/>
              <w:ind w:right="960"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6263530C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775DA8A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g m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F4D982E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vMerge w:val="restart"/>
            <w:shd w:val="clear" w:color="auto" w:fill="auto"/>
            <w:vAlign w:val="center"/>
          </w:tcPr>
          <w:p w14:paraId="7ED3F174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uc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rio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., Hordeum murinum L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 xml:space="preserve">and Bromus tectorum L. 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23E2D9B1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C5DA8" w14:paraId="0A6968DA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5AE6A64E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D86F180" w14:textId="63EDFD9E" w:rsidR="00CC5DA8" w:rsidRDefault="00CC5DA8" w:rsidP="00CC5DA8">
            <w:pPr>
              <w:ind w:right="96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1CEB9C4F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5D85041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g m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68B8104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2716" w:type="dxa"/>
            <w:vMerge/>
            <w:vAlign w:val="center"/>
          </w:tcPr>
          <w:p w14:paraId="50E14128" w14:textId="77777777" w:rsidR="00CC5DA8" w:rsidRDefault="00CC5DA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6C8D790A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C5DA8" w14:paraId="11CD3487" w14:textId="77777777" w:rsidTr="00CC5DA8">
        <w:trPr>
          <w:trHeight w:val="5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5E2B9B9C" w14:textId="77777777" w:rsidR="00CC5DA8" w:rsidRDefault="00CC5DA8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  <w:p w14:paraId="3C70144B" w14:textId="49FDA516" w:rsidR="00CC5DA8" w:rsidRDefault="00CC5DA8">
            <w:pPr>
              <w:ind w:right="9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BAF168F" w14:textId="77777777" w:rsidR="00CC5DA8" w:rsidRDefault="00CC5DA8">
            <w:pPr>
              <w:ind w:right="9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56ADF34D" w14:textId="77777777" w:rsidR="00CC5DA8" w:rsidRDefault="00CC5DA8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Potter&lt;/Author&gt;&lt;Year&gt;2020&lt;/Year&gt;&lt;RecNum&gt;1052&lt;/RecNum&gt;&lt;DisplayText&gt;&lt;style font="Times New Roman" size="12"&gt;Potter and Bowman (2020)&lt;/style&gt;&lt;/DisplayText&gt;&lt;record&gt;&lt;rec-number&gt;1052&lt;/rec-number&gt;&lt;foreign-keys&gt;&lt;key app="EN" db-id="95eafrwptr5aw0edrasverp7arfawt922xfa" timestamp="1641179101"&gt;1052&lt;/key&gt;&lt;key app="ENWeb" db-id=""&gt;0&lt;/key&gt;&lt;/foreign-keys&gt;&lt;ref-type name="Journal Article"&gt;17&lt;/ref-type&gt;&lt;contributors&gt;&lt;authors&gt;&lt;author&gt;Potter, Teal S.&lt;/author&gt;&lt;author&gt;Bowman, William D.&lt;/author&gt;&lt;/authors&gt;&lt;/contributors&gt;&lt;titles&gt;&lt;title&gt;Testing invasion filters for the alpine: the roles of temperature, nitrogen deposition and soil&lt;/title&gt;&lt;secondary-title&gt;Biological Invasions&lt;/secondary-title&gt;&lt;/titles&gt;&lt;periodical&gt;&lt;full-title&gt;Biological Invasions&lt;/full-title&gt;&lt;/periodical&gt;&lt;pages&gt;1889-1901&lt;/pages&gt;&lt;volume&gt;22&lt;/volume&gt;&lt;number&gt;6&lt;/number&gt;&lt;section&gt;1889&lt;/section&gt;&lt;dates&gt;&lt;year&gt;2020&lt;/year&gt;&lt;/dates&gt;&lt;isbn&gt;1387-3547&amp;#xD;1573-1464&lt;/isbn&gt;&lt;urls&gt;&lt;/urls&gt;&lt;electronic-resource-num&gt;10.1007/s10530-020-02225-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Potter and Bowman (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  <w:p w14:paraId="4B8DF843" w14:textId="1FA44B90" w:rsidR="00CC5DA8" w:rsidRDefault="00CC5DA8" w:rsidP="00CC5DA8">
            <w:pPr>
              <w:ind w:right="960"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2079FD3B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2F48094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g m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8F54D75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75A97B56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omus tectorum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01ED9080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C5DA8" w14:paraId="3E651732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0C545E37" w14:textId="77777777" w:rsidR="00CC5DA8" w:rsidRDefault="00CC5DA8">
            <w:pPr>
              <w:widowControl/>
              <w:ind w:right="9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1EB68373" w14:textId="36466460" w:rsidR="00CC5DA8" w:rsidRDefault="00CC5DA8" w:rsidP="00CC5DA8">
            <w:pPr>
              <w:widowControl/>
              <w:ind w:right="9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5ADDA4AC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40348C8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g m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D0BE286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invasion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1BFDD532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i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iolata</w:t>
            </w:r>
            <w:proofErr w:type="spellEnd"/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73E8A093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er rubrum </w:t>
            </w:r>
          </w:p>
        </w:tc>
      </w:tr>
      <w:tr w:rsidR="00CC5DA8" w14:paraId="377DDF2E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3B59B13C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EE67E85" w14:textId="3907B596" w:rsidR="00CC5DA8" w:rsidRDefault="00CC5DA8" w:rsidP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2B907D39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120C36E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0F636FE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no invasion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40A8748E" w14:textId="77777777" w:rsidR="00CC5DA8" w:rsidRDefault="00CC5DA8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198C53F7" w14:textId="77777777" w:rsidR="00CC5DA8" w:rsidRDefault="00CC5DA8">
            <w:pPr>
              <w:widowControl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954685" w14:paraId="00A16CF2" w14:textId="77777777" w:rsidTr="00CC5DA8">
        <w:trPr>
          <w:trHeight w:val="31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72E7C73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0204B81" w14:textId="77777777" w:rsidR="00954685" w:rsidRDefault="00000000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aaGFuZzwvQXV0aG9yPjxZZWFy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==
</w:fldData>
              </w:fldCha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gQXV0aG9yWWVhcj0iMSI+PEF1dGhvcj5aaGFuZzwvQXV0aG9yPjxZZWFy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==
</w:fldData>
              </w:fldCha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D941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9419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Zhang et al. (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  <w:p w14:paraId="5E10187C" w14:textId="77777777" w:rsidR="0098707D" w:rsidRDefault="0098707D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4F51C61" w14:textId="77777777" w:rsidR="0098707D" w:rsidRDefault="0098707D" w:rsidP="00CC5D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0D38611" w14:textId="26408616" w:rsidR="0098707D" w:rsidRDefault="0098707D" w:rsidP="00CC5DA8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0DCB0D6D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1CEBA81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g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2D5D1A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b-2006</w:t>
            </w:r>
          </w:p>
        </w:tc>
        <w:tc>
          <w:tcPr>
            <w:tcW w:w="2716" w:type="dxa"/>
            <w:vMerge w:val="restart"/>
            <w:shd w:val="clear" w:color="auto" w:fill="auto"/>
            <w:noWrap/>
            <w:vAlign w:val="center"/>
          </w:tcPr>
          <w:p w14:paraId="4FD82DD6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 w:val="restart"/>
            <w:shd w:val="clear" w:color="auto" w:fill="auto"/>
            <w:vAlign w:val="center"/>
          </w:tcPr>
          <w:p w14:paraId="3363397E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raminoid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cies+Nongramino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orbs</w:t>
            </w:r>
          </w:p>
        </w:tc>
      </w:tr>
      <w:tr w:rsidR="00954685" w14:paraId="2C11C37C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4BDD2F0B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F629C80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051AC833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F7EFD01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5BCFD35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b-2007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6E4ABF2E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44953B53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7E62263F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408527D7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F563AFF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3A2224F3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AF04FB9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02F570F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b-2008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332B8EAD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290D4D7B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24C7CB99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1662326E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0355D08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2A3EE927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A835090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AB68486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Ab-2009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3706C4D9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19BA8D34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6607A3D3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1FDA7FE8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C699A29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1A4BD730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A8AFA11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0A84FC4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Bb-2006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0408FA22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67709B6D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74148D58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4E24BFD3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2DFEA40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132A88F9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1D56556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29D8CE0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Bb-2007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01325827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036C7D6E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1486D998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537F70FF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B1EC32C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46325556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400A2BB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76F9548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Bb-2008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0EBED196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497B26A8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1BD670F0" w14:textId="77777777" w:rsidTr="00CC5DA8">
        <w:trPr>
          <w:trHeight w:val="31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14:paraId="1456588A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F8F6213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4AB258BB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702D201" w14:textId="77777777" w:rsidR="00954685" w:rsidRDefault="0095468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23F4290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-Bb-2009</w:t>
            </w:r>
          </w:p>
        </w:tc>
        <w:tc>
          <w:tcPr>
            <w:tcW w:w="2716" w:type="dxa"/>
            <w:vMerge/>
            <w:shd w:val="clear" w:color="auto" w:fill="auto"/>
            <w:noWrap/>
            <w:vAlign w:val="center"/>
          </w:tcPr>
          <w:p w14:paraId="4FE94BC1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vMerge/>
            <w:vAlign w:val="center"/>
          </w:tcPr>
          <w:p w14:paraId="440C02DB" w14:textId="77777777" w:rsidR="00954685" w:rsidRDefault="009546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250B6520" w14:textId="77777777" w:rsidTr="00CC5DA8">
        <w:trPr>
          <w:trHeight w:val="325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CB777D0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7C2B1E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378F25D2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9AAAFF3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42CBBC4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732C3AC5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02D79F6A" w14:textId="77777777" w:rsidR="00954685" w:rsidRDefault="00954685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4685" w14:paraId="458A3593" w14:textId="77777777" w:rsidTr="00CC5DA8">
        <w:trPr>
          <w:trHeight w:val="325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1333845" w14:textId="77777777" w:rsidR="00954685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5029006" w14:textId="4765F6F5" w:rsidR="00954685" w:rsidRPr="00B548F8" w:rsidRDefault="00B548F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s study (</w:t>
            </w:r>
            <w:r w:rsidR="00000000" w:rsidRP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r</w:t>
            </w:r>
            <w:r w:rsidRPr="00B548F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2E5C11AB" w14:textId="77777777" w:rsidR="00954685" w:rsidRPr="00B548F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D1E9EA5" w14:textId="77777777" w:rsidR="00954685" w:rsidRPr="00B548F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g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AB8EB65" w14:textId="77777777" w:rsidR="00954685" w:rsidRPr="00B548F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632B5828" w14:textId="77777777" w:rsidR="00954685" w:rsidRPr="00B548F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olidago canadensis</w:t>
            </w:r>
          </w:p>
        </w:tc>
        <w:tc>
          <w:tcPr>
            <w:tcW w:w="2704" w:type="dxa"/>
            <w:gridSpan w:val="2"/>
            <w:shd w:val="clear" w:color="auto" w:fill="auto"/>
            <w:noWrap/>
            <w:vAlign w:val="center"/>
          </w:tcPr>
          <w:p w14:paraId="10E1E7E7" w14:textId="77777777" w:rsidR="00954685" w:rsidRPr="00B548F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48F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B548F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rgyi</w:t>
            </w:r>
            <w:proofErr w:type="spellEnd"/>
          </w:p>
        </w:tc>
      </w:tr>
      <w:bookmarkEnd w:id="0"/>
    </w:tbl>
    <w:p w14:paraId="62362C21" w14:textId="77777777" w:rsidR="00954685" w:rsidRDefault="00954685"/>
    <w:p w14:paraId="5347E520" w14:textId="77777777" w:rsidR="00954685" w:rsidRDefault="00954685"/>
    <w:p w14:paraId="082DCF20" w14:textId="77777777" w:rsidR="00954685" w:rsidRDefault="00954685"/>
    <w:p w14:paraId="606FB193" w14:textId="77777777" w:rsidR="00954685" w:rsidRDefault="00954685"/>
    <w:p w14:paraId="37FC4206" w14:textId="77777777" w:rsidR="00954685" w:rsidRDefault="00954685"/>
    <w:p w14:paraId="637DB00D" w14:textId="77777777" w:rsidR="00954685" w:rsidRDefault="00954685"/>
    <w:p w14:paraId="67D7D4B0" w14:textId="31BB2BF2" w:rsidR="00954685" w:rsidRPr="00D9419F" w:rsidRDefault="00D941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419F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E074857" w14:textId="77777777" w:rsidR="00954685" w:rsidRDefault="00954685"/>
    <w:p w14:paraId="1F05446E" w14:textId="77777777" w:rsidR="00CC5DA8" w:rsidRPr="00CC5DA8" w:rsidRDefault="00000000" w:rsidP="00CC5DA8">
      <w:pPr>
        <w:pStyle w:val="EndNoteBibliography"/>
        <w:ind w:left="720" w:hanging="720"/>
        <w:rPr>
          <w:noProof/>
        </w:rPr>
      </w:pPr>
      <w:r w:rsidRPr="00D9419F">
        <w:rPr>
          <w:rFonts w:ascii="Times New Roman" w:hAnsi="Times New Roman" w:cs="Times New Roman"/>
          <w:sz w:val="21"/>
          <w:szCs w:val="21"/>
        </w:rPr>
        <w:fldChar w:fldCharType="begin"/>
      </w:r>
      <w:r w:rsidRPr="00D9419F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D9419F">
        <w:rPr>
          <w:rFonts w:ascii="Times New Roman" w:hAnsi="Times New Roman" w:cs="Times New Roman"/>
          <w:sz w:val="21"/>
          <w:szCs w:val="21"/>
        </w:rPr>
        <w:fldChar w:fldCharType="separate"/>
      </w:r>
      <w:r w:rsidR="00CC5DA8" w:rsidRPr="00CC5DA8">
        <w:rPr>
          <w:noProof/>
        </w:rPr>
        <w:t xml:space="preserve">Cavieres, L.A., Sanhueza, A.K., Torres-Mellado, G., and Casanova-Katny, A. (2017). Competition between native Antarctic vascular plants and invasive </w:t>
      </w:r>
      <w:r w:rsidR="00CC5DA8" w:rsidRPr="00CC5DA8">
        <w:rPr>
          <w:i/>
          <w:noProof/>
        </w:rPr>
        <w:t>Poa annua</w:t>
      </w:r>
      <w:r w:rsidR="00CC5DA8" w:rsidRPr="00CC5DA8">
        <w:rPr>
          <w:noProof/>
        </w:rPr>
        <w:t xml:space="preserve"> changes with temperature and soil nitrogen availability. </w:t>
      </w:r>
      <w:r w:rsidR="00CC5DA8" w:rsidRPr="00CC5DA8">
        <w:rPr>
          <w:i/>
          <w:noProof/>
        </w:rPr>
        <w:t>Biological Invasions</w:t>
      </w:r>
      <w:r w:rsidR="00CC5DA8" w:rsidRPr="00CC5DA8">
        <w:rPr>
          <w:noProof/>
        </w:rPr>
        <w:t xml:space="preserve"> 20(6)</w:t>
      </w:r>
      <w:r w:rsidR="00CC5DA8" w:rsidRPr="00CC5DA8">
        <w:rPr>
          <w:b/>
          <w:noProof/>
        </w:rPr>
        <w:t>,</w:t>
      </w:r>
      <w:r w:rsidR="00CC5DA8" w:rsidRPr="00CC5DA8">
        <w:rPr>
          <w:noProof/>
        </w:rPr>
        <w:t xml:space="preserve"> 1597-1610. doi: 10.1007/s10530-017-1650-7.</w:t>
      </w:r>
    </w:p>
    <w:p w14:paraId="68D650F4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Colesie, C., Stangl, Z.R., and Hurry, V. (2020). Differences in growth-economics of fast vs. slow growing grass species in response to temperature and nitrogen limitation individually, and in combination. </w:t>
      </w:r>
      <w:r w:rsidRPr="00CC5DA8">
        <w:rPr>
          <w:i/>
          <w:noProof/>
        </w:rPr>
        <w:t>BMC Ecol</w:t>
      </w:r>
      <w:r w:rsidRPr="00CC5DA8">
        <w:rPr>
          <w:noProof/>
        </w:rPr>
        <w:t xml:space="preserve"> 20(1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63. doi: 10.1186/s12898-020-00333-3.</w:t>
      </w:r>
    </w:p>
    <w:p w14:paraId="1F75EF1E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>Jabran, K., and Dogan, M.N. (2020). Elevated CO</w:t>
      </w:r>
      <w:r w:rsidRPr="00CC5DA8">
        <w:rPr>
          <w:noProof/>
          <w:vertAlign w:val="subscript"/>
        </w:rPr>
        <w:t>2</w:t>
      </w:r>
      <w:r w:rsidRPr="00CC5DA8">
        <w:rPr>
          <w:noProof/>
        </w:rPr>
        <w:t xml:space="preserve">, temperature and nitrogen levels impact growth and development of invasive weeds in the Mediterranean region. </w:t>
      </w:r>
      <w:r w:rsidRPr="00CC5DA8">
        <w:rPr>
          <w:i/>
          <w:noProof/>
        </w:rPr>
        <w:t>J Sci Food Agric</w:t>
      </w:r>
      <w:r w:rsidRPr="00CC5DA8">
        <w:rPr>
          <w:noProof/>
        </w:rPr>
        <w:t xml:space="preserve"> 100(13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4893-4900. doi: 10.1002/jsfa.10550.</w:t>
      </w:r>
    </w:p>
    <w:p w14:paraId="2FEB81B4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Lu, X.M., Siemann, E., Wei, H., Shao, X., and Ding, J.Q. (2015). Effects of warming and nitrogen on above- and below-ground herbivory of an exotic invasive plant and its native congener. </w:t>
      </w:r>
      <w:r w:rsidRPr="00CC5DA8">
        <w:rPr>
          <w:i/>
          <w:noProof/>
        </w:rPr>
        <w:t>Biological Invasions</w:t>
      </w:r>
      <w:r w:rsidRPr="00CC5DA8">
        <w:rPr>
          <w:noProof/>
        </w:rPr>
        <w:t xml:space="preserve"> 17(10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2881-2892. doi: 10.1007/s10530-015-0918-z.</w:t>
      </w:r>
    </w:p>
    <w:p w14:paraId="37E81B6A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Luo, X., Zheng, Y., Xu, X., Xiao, R., Guo, H., and Hui, D. (2020). The impacts of warming and nitrogen addition on competitive ability of native and invasive populations of Plantago virginica. </w:t>
      </w:r>
      <w:r w:rsidRPr="00CC5DA8">
        <w:rPr>
          <w:i/>
          <w:noProof/>
        </w:rPr>
        <w:t>Journal of Plant Ecology</w:t>
      </w:r>
      <w:r w:rsidRPr="00CC5DA8">
        <w:rPr>
          <w:noProof/>
        </w:rPr>
        <w:t xml:space="preserve"> 13(6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676-682. doi: 10.1093/jpe/rtaa055.</w:t>
      </w:r>
    </w:p>
    <w:p w14:paraId="2057D384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Peng, Y., Yang, J.X., Zhou, X.H., Peng, P.H., Li, J.J., Zhang, S.M., et al. (2019). An invasive population of </w:t>
      </w:r>
      <w:r w:rsidRPr="00CC5DA8">
        <w:rPr>
          <w:i/>
          <w:noProof/>
        </w:rPr>
        <w:t xml:space="preserve">Solidago canadensis </w:t>
      </w:r>
      <w:r w:rsidRPr="00CC5DA8">
        <w:rPr>
          <w:noProof/>
        </w:rPr>
        <w:t xml:space="preserve">is less sensitive to warming and nitrogen-addition than its native population in an invaded range. </w:t>
      </w:r>
      <w:r w:rsidRPr="00CC5DA8">
        <w:rPr>
          <w:i/>
          <w:noProof/>
        </w:rPr>
        <w:t>Biological Invasions</w:t>
      </w:r>
      <w:r w:rsidRPr="00CC5DA8">
        <w:rPr>
          <w:noProof/>
        </w:rPr>
        <w:t xml:space="preserve"> 21(1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151-162. doi: 10.1007/s10530-018-1812-2.</w:t>
      </w:r>
    </w:p>
    <w:p w14:paraId="13730A08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Potter, T.S., and Bowman, W.D. (2020). Testing invasion filters for the alpine: the roles of temperature, nitrogen deposition and soil. </w:t>
      </w:r>
      <w:r w:rsidRPr="00CC5DA8">
        <w:rPr>
          <w:i/>
          <w:noProof/>
        </w:rPr>
        <w:t>Biological Invasions</w:t>
      </w:r>
      <w:r w:rsidRPr="00CC5DA8">
        <w:rPr>
          <w:noProof/>
        </w:rPr>
        <w:t xml:space="preserve"> 22(6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1889-1901. doi: 10.1007/s10530-020-02225-5.</w:t>
      </w:r>
    </w:p>
    <w:p w14:paraId="169FBA95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Ren, G.Q., Zou, C.B., Wan, L.Y., Johnson, J.H., Li, J., Zhu, L., et al. (2021). Interactive effect of climate warming and nitrogen deposition may shift the dynamics of native and invasive species. </w:t>
      </w:r>
      <w:r w:rsidRPr="00CC5DA8">
        <w:rPr>
          <w:i/>
          <w:noProof/>
        </w:rPr>
        <w:t>Journal of Plant Ecology</w:t>
      </w:r>
      <w:r w:rsidRPr="00CC5DA8">
        <w:rPr>
          <w:noProof/>
        </w:rPr>
        <w:t xml:space="preserve"> 14(1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84-95. doi: 10.1093/jpe/rtaa071.</w:t>
      </w:r>
    </w:p>
    <w:p w14:paraId="20D1A34B" w14:textId="77777777" w:rsidR="00CC5DA8" w:rsidRPr="00CC5DA8" w:rsidRDefault="00CC5DA8" w:rsidP="00CC5DA8">
      <w:pPr>
        <w:pStyle w:val="EndNoteBibliography"/>
        <w:ind w:left="720" w:hanging="720"/>
        <w:rPr>
          <w:noProof/>
        </w:rPr>
      </w:pPr>
      <w:r w:rsidRPr="00CC5DA8">
        <w:rPr>
          <w:noProof/>
        </w:rPr>
        <w:t xml:space="preserve">Zhang, T., Guo, R., Gao, S., Guo, J., and Sun, W. (2015). Responses of plant community composition and biomass production to warming and nitrogen deposition in a temperate meadow ecosystem. </w:t>
      </w:r>
      <w:r w:rsidRPr="00CC5DA8">
        <w:rPr>
          <w:i/>
          <w:noProof/>
        </w:rPr>
        <w:t>PLoS One</w:t>
      </w:r>
      <w:r w:rsidRPr="00CC5DA8">
        <w:rPr>
          <w:noProof/>
        </w:rPr>
        <w:t xml:space="preserve"> 10(4)</w:t>
      </w:r>
      <w:r w:rsidRPr="00CC5DA8">
        <w:rPr>
          <w:b/>
          <w:noProof/>
        </w:rPr>
        <w:t>,</w:t>
      </w:r>
      <w:r w:rsidRPr="00CC5DA8">
        <w:rPr>
          <w:noProof/>
        </w:rPr>
        <w:t xml:space="preserve"> e0123160. doi: 10.1371/journal.pone.0123160.</w:t>
      </w:r>
    </w:p>
    <w:p w14:paraId="53AF8C53" w14:textId="2376D4E2" w:rsidR="00954685" w:rsidRDefault="00000000">
      <w:r w:rsidRPr="00D9419F">
        <w:rPr>
          <w:rFonts w:ascii="Times New Roman" w:hAnsi="Times New Roman" w:cs="Times New Roman"/>
          <w:szCs w:val="21"/>
        </w:rPr>
        <w:fldChar w:fldCharType="end"/>
      </w:r>
    </w:p>
    <w:sectPr w:rsidR="009546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75F11" w14:textId="77777777" w:rsidR="00892F61" w:rsidRDefault="00892F61" w:rsidP="000D1696">
      <w:r>
        <w:separator/>
      </w:r>
    </w:p>
  </w:endnote>
  <w:endnote w:type="continuationSeparator" w:id="0">
    <w:p w14:paraId="45363BA3" w14:textId="77777777" w:rsidR="00892F61" w:rsidRDefault="00892F61" w:rsidP="000D1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E7F37" w14:textId="77777777" w:rsidR="00892F61" w:rsidRDefault="00892F61" w:rsidP="000D1696">
      <w:r>
        <w:separator/>
      </w:r>
    </w:p>
  </w:footnote>
  <w:footnote w:type="continuationSeparator" w:id="0">
    <w:p w14:paraId="42EEFDA4" w14:textId="77777777" w:rsidR="00892F61" w:rsidRDefault="00892F61" w:rsidP="000D1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rE0MjQyMzMxszBX0lEKTi0uzszPAykwqwUA0ic2uiwAAAA="/>
    <w:docVar w:name="commondata" w:val="eyJoZGlkIjoiZWI5N2RhYjY5ZDM3NWEwZDhmMWY1MzE4YWRiYWI5Z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afrwptr5aw0edrasverp7arfawt922xfa&quot;&gt;My EndNote Library&lt;record-ids&gt;&lt;item&gt;116&lt;/item&gt;&lt;item&gt;702&lt;/item&gt;&lt;item&gt;854&lt;/item&gt;&lt;item&gt;897&lt;/item&gt;&lt;item&gt;1052&lt;/item&gt;&lt;item&gt;1290&lt;/item&gt;&lt;item&gt;1291&lt;/item&gt;&lt;item&gt;1294&lt;/item&gt;&lt;item&gt;1310&lt;/item&gt;&lt;/record-ids&gt;&lt;/item&gt;&lt;/Libraries&gt;"/>
  </w:docVars>
  <w:rsids>
    <w:rsidRoot w:val="005E4819"/>
    <w:rsid w:val="000068D4"/>
    <w:rsid w:val="00075FCC"/>
    <w:rsid w:val="000D1696"/>
    <w:rsid w:val="001A51E3"/>
    <w:rsid w:val="001E057C"/>
    <w:rsid w:val="002314B0"/>
    <w:rsid w:val="00251EB5"/>
    <w:rsid w:val="00375AAC"/>
    <w:rsid w:val="004018D1"/>
    <w:rsid w:val="004677CD"/>
    <w:rsid w:val="005B791A"/>
    <w:rsid w:val="005E4819"/>
    <w:rsid w:val="005F7051"/>
    <w:rsid w:val="00640647"/>
    <w:rsid w:val="008419FE"/>
    <w:rsid w:val="00880497"/>
    <w:rsid w:val="00892F61"/>
    <w:rsid w:val="00897058"/>
    <w:rsid w:val="00950AA6"/>
    <w:rsid w:val="00954685"/>
    <w:rsid w:val="0098707D"/>
    <w:rsid w:val="009C3C72"/>
    <w:rsid w:val="009F094D"/>
    <w:rsid w:val="00B548F8"/>
    <w:rsid w:val="00CC5DA8"/>
    <w:rsid w:val="00D9419F"/>
    <w:rsid w:val="00F678E7"/>
    <w:rsid w:val="483A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6ADD2"/>
  <w15:docId w15:val="{7BADD674-7DFD-4163-A9FE-9415E0FB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681</Words>
  <Characters>9583</Characters>
  <Application>Microsoft Office Word</Application>
  <DocSecurity>0</DocSecurity>
  <Lines>79</Lines>
  <Paragraphs>22</Paragraphs>
  <ScaleCrop>false</ScaleCrop>
  <Company/>
  <LinksUpToDate>false</LinksUpToDate>
  <CharactersWithSpaces>1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公子 锦时</dc:creator>
  <cp:lastModifiedBy>公子 锦时</cp:lastModifiedBy>
  <cp:revision>15</cp:revision>
  <dcterms:created xsi:type="dcterms:W3CDTF">2022-07-25T15:02:00Z</dcterms:created>
  <dcterms:modified xsi:type="dcterms:W3CDTF">2022-10-1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DD2D45C4A694319A557280A0A3C79EC</vt:lpwstr>
  </property>
</Properties>
</file>